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131" w:rsidRPr="00254131" w:rsidRDefault="00501C9B" w:rsidP="00254131">
      <w:pPr>
        <w:ind w:hanging="90"/>
        <w:rPr>
          <w:rFonts w:ascii="Arial" w:hAnsi="Arial" w:cs="Arial"/>
        </w:rPr>
      </w:pPr>
      <w:r w:rsidRPr="00395AE0">
        <w:rPr>
          <w:rFonts w:ascii="Arial" w:hAnsi="Arial" w:cs="Arial"/>
          <w:b/>
          <w:sz w:val="20"/>
          <w:szCs w:val="20"/>
        </w:rPr>
        <w:t>S</w:t>
      </w:r>
      <w:r w:rsidR="007E375A" w:rsidRPr="00395AE0">
        <w:rPr>
          <w:rFonts w:ascii="Arial" w:hAnsi="Arial" w:cs="Arial"/>
          <w:b/>
          <w:sz w:val="20"/>
          <w:szCs w:val="20"/>
        </w:rPr>
        <w:t>1</w:t>
      </w:r>
      <w:r w:rsidR="00254131">
        <w:rPr>
          <w:rFonts w:ascii="Arial" w:hAnsi="Arial" w:cs="Arial"/>
          <w:b/>
          <w:sz w:val="20"/>
          <w:szCs w:val="20"/>
        </w:rPr>
        <w:t xml:space="preserve"> Table</w:t>
      </w:r>
      <w:r w:rsidR="007E375A" w:rsidRPr="00395AE0">
        <w:rPr>
          <w:rFonts w:ascii="Arial" w:hAnsi="Arial" w:cs="Arial"/>
          <w:b/>
          <w:sz w:val="20"/>
          <w:szCs w:val="20"/>
        </w:rPr>
        <w:t>.</w:t>
      </w:r>
      <w:r w:rsidR="007E375A" w:rsidRPr="00395AE0">
        <w:rPr>
          <w:rFonts w:ascii="Arial" w:hAnsi="Arial" w:cs="Arial"/>
          <w:sz w:val="20"/>
          <w:szCs w:val="20"/>
        </w:rPr>
        <w:t xml:space="preserve"> </w:t>
      </w:r>
      <w:bookmarkStart w:id="0" w:name="_GoBack"/>
      <w:r w:rsidR="00F95B40" w:rsidRPr="00395AE0">
        <w:rPr>
          <w:rFonts w:ascii="Arial" w:hAnsi="Arial" w:cs="Arial"/>
          <w:b/>
          <w:sz w:val="20"/>
          <w:szCs w:val="20"/>
        </w:rPr>
        <w:t>C</w:t>
      </w:r>
      <w:r w:rsidR="007E375A" w:rsidRPr="00395AE0">
        <w:rPr>
          <w:rFonts w:ascii="Arial" w:hAnsi="Arial" w:cs="Arial"/>
          <w:b/>
          <w:sz w:val="20"/>
          <w:szCs w:val="20"/>
        </w:rPr>
        <w:t>orrelation coefficients</w:t>
      </w:r>
      <w:r w:rsidR="00ED4F95" w:rsidRPr="00395AE0">
        <w:rPr>
          <w:rFonts w:ascii="Arial" w:hAnsi="Arial" w:cs="Arial"/>
          <w:b/>
          <w:sz w:val="20"/>
          <w:szCs w:val="20"/>
        </w:rPr>
        <w:t xml:space="preserve"> between</w:t>
      </w:r>
      <w:r w:rsidR="007E375A" w:rsidRPr="00395AE0">
        <w:rPr>
          <w:rFonts w:ascii="Arial" w:hAnsi="Arial" w:cs="Arial"/>
          <w:b/>
          <w:sz w:val="20"/>
          <w:szCs w:val="20"/>
        </w:rPr>
        <w:t xml:space="preserve"> subscales of the </w:t>
      </w:r>
      <w:r w:rsidR="00ED4F95" w:rsidRPr="00395AE0">
        <w:rPr>
          <w:rFonts w:ascii="Arial" w:hAnsi="Arial" w:cs="Arial"/>
          <w:b/>
          <w:sz w:val="20"/>
          <w:szCs w:val="20"/>
        </w:rPr>
        <w:t>m</w:t>
      </w:r>
      <w:r w:rsidR="007E375A" w:rsidRPr="00395AE0">
        <w:rPr>
          <w:rFonts w:ascii="Arial" w:hAnsi="Arial" w:cs="Arial"/>
          <w:b/>
          <w:sz w:val="20"/>
          <w:szCs w:val="20"/>
        </w:rPr>
        <w:t xml:space="preserve">ultisystem </w:t>
      </w:r>
      <w:r w:rsidR="00ED4F95" w:rsidRPr="00395AE0">
        <w:rPr>
          <w:rFonts w:ascii="Arial" w:hAnsi="Arial" w:cs="Arial"/>
          <w:b/>
          <w:sz w:val="20"/>
          <w:szCs w:val="20"/>
        </w:rPr>
        <w:t>b</w:t>
      </w:r>
      <w:r w:rsidR="007E375A" w:rsidRPr="00395AE0">
        <w:rPr>
          <w:rFonts w:ascii="Arial" w:hAnsi="Arial" w:cs="Arial"/>
          <w:b/>
          <w:sz w:val="20"/>
          <w:szCs w:val="20"/>
        </w:rPr>
        <w:t xml:space="preserve">iological </w:t>
      </w:r>
      <w:r w:rsidR="00ED4F95" w:rsidRPr="00395AE0">
        <w:rPr>
          <w:rFonts w:ascii="Arial" w:hAnsi="Arial" w:cs="Arial"/>
          <w:b/>
          <w:sz w:val="20"/>
          <w:szCs w:val="20"/>
        </w:rPr>
        <w:t>r</w:t>
      </w:r>
      <w:r w:rsidR="007E375A" w:rsidRPr="00395AE0">
        <w:rPr>
          <w:rFonts w:ascii="Arial" w:hAnsi="Arial" w:cs="Arial"/>
          <w:b/>
          <w:sz w:val="20"/>
          <w:szCs w:val="20"/>
        </w:rPr>
        <w:t xml:space="preserve">isk </w:t>
      </w:r>
      <w:r w:rsidR="00ED4F95" w:rsidRPr="00395AE0">
        <w:rPr>
          <w:rFonts w:ascii="Arial" w:hAnsi="Arial" w:cs="Arial"/>
          <w:b/>
          <w:sz w:val="20"/>
          <w:szCs w:val="20"/>
        </w:rPr>
        <w:t>i</w:t>
      </w:r>
      <w:r w:rsidR="007E375A" w:rsidRPr="00395AE0">
        <w:rPr>
          <w:rFonts w:ascii="Arial" w:hAnsi="Arial" w:cs="Arial"/>
          <w:b/>
          <w:sz w:val="20"/>
          <w:szCs w:val="20"/>
        </w:rPr>
        <w:t>ndex</w:t>
      </w:r>
      <w:r w:rsidR="007E375A" w:rsidRPr="00ED4F95">
        <w:rPr>
          <w:rFonts w:ascii="Arial" w:hAnsi="Arial" w:cs="Arial"/>
          <w:b/>
        </w:rPr>
        <w:t xml:space="preserve">. </w:t>
      </w:r>
      <w:bookmarkEnd w:id="0"/>
      <w:r w:rsidR="007E375A" w:rsidRPr="00ED4F95">
        <w:rPr>
          <w:rFonts w:ascii="Arial" w:hAnsi="Arial" w:cs="Arial"/>
        </w:rPr>
        <w:fldChar w:fldCharType="begin"/>
      </w:r>
      <w:r w:rsidR="007E375A" w:rsidRPr="00ED4F95">
        <w:rPr>
          <w:rFonts w:ascii="Arial" w:hAnsi="Arial" w:cs="Arial"/>
        </w:rPr>
        <w:instrText xml:space="preserve"> LINK </w:instrText>
      </w:r>
      <w:r w:rsidR="00254131">
        <w:rPr>
          <w:rFonts w:ascii="Arial" w:hAnsi="Arial" w:cs="Arial"/>
        </w:rPr>
        <w:instrText xml:space="preserve">Excel.Sheet.12 "D:\\MIDUS\\FINAL MODELS\\PLOS One\\S1 Table.xlsx" Sheet1!R2C1:R11C7 </w:instrText>
      </w:r>
      <w:r w:rsidR="007E375A" w:rsidRPr="00ED4F95">
        <w:rPr>
          <w:rFonts w:ascii="Arial" w:hAnsi="Arial" w:cs="Arial"/>
        </w:rPr>
        <w:instrText xml:space="preserve">\a \f 4 \h  \* MERGEFORMAT </w:instrText>
      </w:r>
      <w:r w:rsidR="00254131" w:rsidRPr="00ED4F95">
        <w:rPr>
          <w:rFonts w:ascii="Arial" w:hAnsi="Arial" w:cs="Arial"/>
        </w:rPr>
        <w:fldChar w:fldCharType="separate"/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2900"/>
        <w:gridCol w:w="960"/>
        <w:gridCol w:w="960"/>
        <w:gridCol w:w="960"/>
        <w:gridCol w:w="960"/>
        <w:gridCol w:w="960"/>
        <w:gridCol w:w="960"/>
      </w:tblGrid>
      <w:tr w:rsidR="00254131" w:rsidRPr="00254131" w:rsidTr="00254131">
        <w:trPr>
          <w:divId w:val="1549297138"/>
          <w:trHeight w:val="264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4131" w:rsidRPr="00254131" w:rsidRDefault="00254131" w:rsidP="0025413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4131" w:rsidRPr="00254131" w:rsidRDefault="00254131" w:rsidP="002541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4131" w:rsidRPr="00254131" w:rsidRDefault="00254131" w:rsidP="002541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4131" w:rsidRPr="00254131" w:rsidRDefault="00254131" w:rsidP="002541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4131" w:rsidRPr="00254131" w:rsidRDefault="00254131" w:rsidP="002541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4131" w:rsidRPr="00254131" w:rsidRDefault="00254131" w:rsidP="002541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4131" w:rsidRPr="00254131" w:rsidRDefault="00254131" w:rsidP="002541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254131" w:rsidRPr="00254131" w:rsidTr="00254131">
        <w:trPr>
          <w:divId w:val="1549297138"/>
          <w:trHeight w:val="264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4131" w:rsidRPr="00254131" w:rsidRDefault="00254131" w:rsidP="002541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 Sympathetic subscal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54131" w:rsidRPr="00254131" w:rsidTr="00254131">
        <w:trPr>
          <w:divId w:val="1549297138"/>
          <w:trHeight w:val="26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4131" w:rsidRPr="00254131" w:rsidRDefault="00254131" w:rsidP="002541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 Parasympathetic subsc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4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54131" w:rsidRPr="00254131" w:rsidTr="00254131">
        <w:trPr>
          <w:divId w:val="1549297138"/>
          <w:trHeight w:val="26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4131" w:rsidRPr="00254131" w:rsidRDefault="00254131" w:rsidP="002541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 HPA axis subsca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6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1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54131" w:rsidRPr="00254131" w:rsidTr="00254131">
        <w:trPr>
          <w:divId w:val="1549297138"/>
          <w:trHeight w:val="26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4131" w:rsidRPr="00254131" w:rsidRDefault="00254131" w:rsidP="002541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 Inflammation subsca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9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2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54131" w:rsidRPr="00254131" w:rsidTr="00254131">
        <w:trPr>
          <w:divId w:val="1549297138"/>
          <w:trHeight w:val="26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4131" w:rsidRPr="00254131" w:rsidRDefault="00254131" w:rsidP="002541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 Cardiovascular subsc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15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3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7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7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54131" w:rsidRPr="00254131" w:rsidTr="00254131">
        <w:trPr>
          <w:divId w:val="1549297138"/>
          <w:trHeight w:val="26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4131" w:rsidRPr="00254131" w:rsidRDefault="00254131" w:rsidP="002541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 Metabolic-glucose subsca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54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9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6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54131" w:rsidRPr="00254131" w:rsidTr="00254131">
        <w:trPr>
          <w:divId w:val="1549297138"/>
          <w:trHeight w:val="264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4131" w:rsidRPr="00254131" w:rsidRDefault="00254131" w:rsidP="002541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 Metabolic-lipids subsc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67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0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14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11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7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31" w:rsidRPr="00254131" w:rsidRDefault="00254131" w:rsidP="0025413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5</w:t>
            </w: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254131" w:rsidRPr="00254131" w:rsidTr="00254131">
        <w:trPr>
          <w:divId w:val="1549297138"/>
          <w:trHeight w:val="264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4131" w:rsidRPr="00254131" w:rsidRDefault="00254131" w:rsidP="002541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Significant at the 0.01 level (2-tailed)</w:t>
            </w:r>
          </w:p>
        </w:tc>
      </w:tr>
      <w:tr w:rsidR="00254131" w:rsidRPr="00254131" w:rsidTr="00254131">
        <w:trPr>
          <w:divId w:val="1549297138"/>
          <w:trHeight w:val="264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4131" w:rsidRPr="00254131" w:rsidRDefault="00254131" w:rsidP="002541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4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Significant at the 0.05 level (2-tailed)</w:t>
            </w:r>
          </w:p>
        </w:tc>
      </w:tr>
    </w:tbl>
    <w:p w:rsidR="00EB247B" w:rsidRDefault="007E375A">
      <w:r w:rsidRPr="00ED4F95">
        <w:rPr>
          <w:rFonts w:ascii="Arial" w:hAnsi="Arial" w:cs="Arial"/>
        </w:rPr>
        <w:fldChar w:fldCharType="end"/>
      </w:r>
    </w:p>
    <w:p w:rsidR="008F1926" w:rsidRDefault="008F1926"/>
    <w:sectPr w:rsidR="008F1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75A"/>
    <w:rsid w:val="00001423"/>
    <w:rsid w:val="000014A2"/>
    <w:rsid w:val="00012DD9"/>
    <w:rsid w:val="000150D5"/>
    <w:rsid w:val="00021243"/>
    <w:rsid w:val="0002134B"/>
    <w:rsid w:val="00021560"/>
    <w:rsid w:val="0002516E"/>
    <w:rsid w:val="00027E75"/>
    <w:rsid w:val="000337B5"/>
    <w:rsid w:val="00037E6F"/>
    <w:rsid w:val="0004075B"/>
    <w:rsid w:val="00041EB7"/>
    <w:rsid w:val="00042D85"/>
    <w:rsid w:val="000504AC"/>
    <w:rsid w:val="00052863"/>
    <w:rsid w:val="00057AAE"/>
    <w:rsid w:val="0006158F"/>
    <w:rsid w:val="00063111"/>
    <w:rsid w:val="00063443"/>
    <w:rsid w:val="0007183D"/>
    <w:rsid w:val="00073276"/>
    <w:rsid w:val="000750D8"/>
    <w:rsid w:val="000952FA"/>
    <w:rsid w:val="00095EEB"/>
    <w:rsid w:val="000977C2"/>
    <w:rsid w:val="000A4164"/>
    <w:rsid w:val="000B1B45"/>
    <w:rsid w:val="000B49E0"/>
    <w:rsid w:val="000C4391"/>
    <w:rsid w:val="000F7404"/>
    <w:rsid w:val="001072DB"/>
    <w:rsid w:val="001165E4"/>
    <w:rsid w:val="00123EB5"/>
    <w:rsid w:val="00126C67"/>
    <w:rsid w:val="0012750E"/>
    <w:rsid w:val="0013387F"/>
    <w:rsid w:val="001361A4"/>
    <w:rsid w:val="00137DCB"/>
    <w:rsid w:val="00140330"/>
    <w:rsid w:val="00141D3C"/>
    <w:rsid w:val="00142A1F"/>
    <w:rsid w:val="00154B7D"/>
    <w:rsid w:val="001617CF"/>
    <w:rsid w:val="001719A0"/>
    <w:rsid w:val="00171B4E"/>
    <w:rsid w:val="001731F5"/>
    <w:rsid w:val="00174715"/>
    <w:rsid w:val="001815B0"/>
    <w:rsid w:val="00181859"/>
    <w:rsid w:val="0018245F"/>
    <w:rsid w:val="00192B0F"/>
    <w:rsid w:val="00195936"/>
    <w:rsid w:val="001A6C03"/>
    <w:rsid w:val="001B426E"/>
    <w:rsid w:val="001C22DF"/>
    <w:rsid w:val="001C25B1"/>
    <w:rsid w:val="001F2499"/>
    <w:rsid w:val="001F71D2"/>
    <w:rsid w:val="002002AD"/>
    <w:rsid w:val="002036D2"/>
    <w:rsid w:val="00204E1C"/>
    <w:rsid w:val="002067F4"/>
    <w:rsid w:val="00210F08"/>
    <w:rsid w:val="00211255"/>
    <w:rsid w:val="002120E8"/>
    <w:rsid w:val="00213E97"/>
    <w:rsid w:val="00214291"/>
    <w:rsid w:val="002162BB"/>
    <w:rsid w:val="00217BB8"/>
    <w:rsid w:val="00227850"/>
    <w:rsid w:val="00235874"/>
    <w:rsid w:val="002366E1"/>
    <w:rsid w:val="0024211C"/>
    <w:rsid w:val="0025194A"/>
    <w:rsid w:val="00254131"/>
    <w:rsid w:val="00261A4E"/>
    <w:rsid w:val="00263950"/>
    <w:rsid w:val="00265C36"/>
    <w:rsid w:val="00273F3E"/>
    <w:rsid w:val="00274805"/>
    <w:rsid w:val="002805C1"/>
    <w:rsid w:val="002823CD"/>
    <w:rsid w:val="00282F28"/>
    <w:rsid w:val="00286E02"/>
    <w:rsid w:val="002873C4"/>
    <w:rsid w:val="0029165B"/>
    <w:rsid w:val="00293C34"/>
    <w:rsid w:val="002A5E57"/>
    <w:rsid w:val="002C0489"/>
    <w:rsid w:val="002C11F6"/>
    <w:rsid w:val="002C47DC"/>
    <w:rsid w:val="002C6766"/>
    <w:rsid w:val="002D2436"/>
    <w:rsid w:val="002D553E"/>
    <w:rsid w:val="002D5DDF"/>
    <w:rsid w:val="002E366F"/>
    <w:rsid w:val="002F2943"/>
    <w:rsid w:val="002F3EFF"/>
    <w:rsid w:val="002F4001"/>
    <w:rsid w:val="002F55C6"/>
    <w:rsid w:val="002F6FB7"/>
    <w:rsid w:val="003012DD"/>
    <w:rsid w:val="00321A7A"/>
    <w:rsid w:val="00322924"/>
    <w:rsid w:val="00326376"/>
    <w:rsid w:val="003313EF"/>
    <w:rsid w:val="003323B1"/>
    <w:rsid w:val="00334110"/>
    <w:rsid w:val="00340510"/>
    <w:rsid w:val="00346249"/>
    <w:rsid w:val="00354A97"/>
    <w:rsid w:val="00356D30"/>
    <w:rsid w:val="0036231F"/>
    <w:rsid w:val="00364F01"/>
    <w:rsid w:val="003715A2"/>
    <w:rsid w:val="00373AB4"/>
    <w:rsid w:val="0037489A"/>
    <w:rsid w:val="00382C11"/>
    <w:rsid w:val="00385DF3"/>
    <w:rsid w:val="00392311"/>
    <w:rsid w:val="00392A81"/>
    <w:rsid w:val="00393ED1"/>
    <w:rsid w:val="00395AE0"/>
    <w:rsid w:val="0039786D"/>
    <w:rsid w:val="003A637F"/>
    <w:rsid w:val="003A6575"/>
    <w:rsid w:val="003B4EAA"/>
    <w:rsid w:val="003B6B68"/>
    <w:rsid w:val="003C0C33"/>
    <w:rsid w:val="003C4619"/>
    <w:rsid w:val="003E23CD"/>
    <w:rsid w:val="003F1BCA"/>
    <w:rsid w:val="003F562F"/>
    <w:rsid w:val="003F5AFE"/>
    <w:rsid w:val="004030B2"/>
    <w:rsid w:val="00423E8E"/>
    <w:rsid w:val="00424764"/>
    <w:rsid w:val="00424AD8"/>
    <w:rsid w:val="00425416"/>
    <w:rsid w:val="004344AA"/>
    <w:rsid w:val="004408C6"/>
    <w:rsid w:val="004412B0"/>
    <w:rsid w:val="0044397B"/>
    <w:rsid w:val="00444E8A"/>
    <w:rsid w:val="00454227"/>
    <w:rsid w:val="00464533"/>
    <w:rsid w:val="00466894"/>
    <w:rsid w:val="00467DE7"/>
    <w:rsid w:val="004707D1"/>
    <w:rsid w:val="00475B24"/>
    <w:rsid w:val="00487BCE"/>
    <w:rsid w:val="00493973"/>
    <w:rsid w:val="0049483E"/>
    <w:rsid w:val="004965BC"/>
    <w:rsid w:val="00497594"/>
    <w:rsid w:val="004B2F7D"/>
    <w:rsid w:val="004B4241"/>
    <w:rsid w:val="004B5DC0"/>
    <w:rsid w:val="004C4DDE"/>
    <w:rsid w:val="004C69CE"/>
    <w:rsid w:val="004C6FA4"/>
    <w:rsid w:val="004C7408"/>
    <w:rsid w:val="004D506D"/>
    <w:rsid w:val="004D73E5"/>
    <w:rsid w:val="004E0C09"/>
    <w:rsid w:val="004E4188"/>
    <w:rsid w:val="004F5F65"/>
    <w:rsid w:val="004F6330"/>
    <w:rsid w:val="00501C9B"/>
    <w:rsid w:val="00505E8F"/>
    <w:rsid w:val="00517D5E"/>
    <w:rsid w:val="0052132B"/>
    <w:rsid w:val="00531EA5"/>
    <w:rsid w:val="00540271"/>
    <w:rsid w:val="00542792"/>
    <w:rsid w:val="00551F26"/>
    <w:rsid w:val="005535A1"/>
    <w:rsid w:val="005564ED"/>
    <w:rsid w:val="0056661C"/>
    <w:rsid w:val="00572B5E"/>
    <w:rsid w:val="00581726"/>
    <w:rsid w:val="00582D2F"/>
    <w:rsid w:val="005B771C"/>
    <w:rsid w:val="005C5EF6"/>
    <w:rsid w:val="005C6694"/>
    <w:rsid w:val="005D1171"/>
    <w:rsid w:val="005D1269"/>
    <w:rsid w:val="005D1451"/>
    <w:rsid w:val="005D3FD5"/>
    <w:rsid w:val="005D6FD6"/>
    <w:rsid w:val="005D7918"/>
    <w:rsid w:val="005E1867"/>
    <w:rsid w:val="005E5FE4"/>
    <w:rsid w:val="005E7D22"/>
    <w:rsid w:val="005F71D3"/>
    <w:rsid w:val="00605AA9"/>
    <w:rsid w:val="00606DC8"/>
    <w:rsid w:val="0060715B"/>
    <w:rsid w:val="00607590"/>
    <w:rsid w:val="00615255"/>
    <w:rsid w:val="00621218"/>
    <w:rsid w:val="006219F9"/>
    <w:rsid w:val="00622AA1"/>
    <w:rsid w:val="00625367"/>
    <w:rsid w:val="006279CB"/>
    <w:rsid w:val="006319F2"/>
    <w:rsid w:val="00635C97"/>
    <w:rsid w:val="0064044D"/>
    <w:rsid w:val="006465BB"/>
    <w:rsid w:val="00646A8A"/>
    <w:rsid w:val="0065734A"/>
    <w:rsid w:val="00657E52"/>
    <w:rsid w:val="00660A81"/>
    <w:rsid w:val="00661D0C"/>
    <w:rsid w:val="00671293"/>
    <w:rsid w:val="00671C08"/>
    <w:rsid w:val="006743E6"/>
    <w:rsid w:val="00674C56"/>
    <w:rsid w:val="00680EBD"/>
    <w:rsid w:val="00682CBF"/>
    <w:rsid w:val="00684690"/>
    <w:rsid w:val="00684AB4"/>
    <w:rsid w:val="0068526B"/>
    <w:rsid w:val="00696D61"/>
    <w:rsid w:val="006A18FC"/>
    <w:rsid w:val="006A57E2"/>
    <w:rsid w:val="006A67B6"/>
    <w:rsid w:val="006B052C"/>
    <w:rsid w:val="006B15DC"/>
    <w:rsid w:val="006B5477"/>
    <w:rsid w:val="006B5577"/>
    <w:rsid w:val="006C02EF"/>
    <w:rsid w:val="006C43BB"/>
    <w:rsid w:val="006D0D32"/>
    <w:rsid w:val="006F03FB"/>
    <w:rsid w:val="006F34B5"/>
    <w:rsid w:val="006F596C"/>
    <w:rsid w:val="006F73C7"/>
    <w:rsid w:val="006F7934"/>
    <w:rsid w:val="00713F3B"/>
    <w:rsid w:val="00715BD5"/>
    <w:rsid w:val="00716F63"/>
    <w:rsid w:val="00723170"/>
    <w:rsid w:val="00725FAF"/>
    <w:rsid w:val="00731DC5"/>
    <w:rsid w:val="00733311"/>
    <w:rsid w:val="0074243D"/>
    <w:rsid w:val="00746B85"/>
    <w:rsid w:val="00750142"/>
    <w:rsid w:val="0075166E"/>
    <w:rsid w:val="007546C7"/>
    <w:rsid w:val="00767591"/>
    <w:rsid w:val="007710D6"/>
    <w:rsid w:val="00775528"/>
    <w:rsid w:val="00775AA4"/>
    <w:rsid w:val="00780134"/>
    <w:rsid w:val="0078268E"/>
    <w:rsid w:val="00791A97"/>
    <w:rsid w:val="007A597B"/>
    <w:rsid w:val="007C4466"/>
    <w:rsid w:val="007C4CB5"/>
    <w:rsid w:val="007D7278"/>
    <w:rsid w:val="007E013A"/>
    <w:rsid w:val="007E303B"/>
    <w:rsid w:val="007E375A"/>
    <w:rsid w:val="007E4996"/>
    <w:rsid w:val="007F4688"/>
    <w:rsid w:val="007F65BF"/>
    <w:rsid w:val="007F717E"/>
    <w:rsid w:val="0081291C"/>
    <w:rsid w:val="008142DF"/>
    <w:rsid w:val="008164E0"/>
    <w:rsid w:val="0082504A"/>
    <w:rsid w:val="00825409"/>
    <w:rsid w:val="0082735D"/>
    <w:rsid w:val="00827613"/>
    <w:rsid w:val="00830F2F"/>
    <w:rsid w:val="00831E9C"/>
    <w:rsid w:val="008328B7"/>
    <w:rsid w:val="00837190"/>
    <w:rsid w:val="0084172C"/>
    <w:rsid w:val="00851BC1"/>
    <w:rsid w:val="00853284"/>
    <w:rsid w:val="00853A41"/>
    <w:rsid w:val="0085707B"/>
    <w:rsid w:val="00861023"/>
    <w:rsid w:val="0086459C"/>
    <w:rsid w:val="00865B02"/>
    <w:rsid w:val="00867135"/>
    <w:rsid w:val="0087335A"/>
    <w:rsid w:val="008736D7"/>
    <w:rsid w:val="00874130"/>
    <w:rsid w:val="008814DB"/>
    <w:rsid w:val="008869B3"/>
    <w:rsid w:val="008927BB"/>
    <w:rsid w:val="008932C3"/>
    <w:rsid w:val="008B0CBB"/>
    <w:rsid w:val="008B1D71"/>
    <w:rsid w:val="008B36C0"/>
    <w:rsid w:val="008B647A"/>
    <w:rsid w:val="008B717E"/>
    <w:rsid w:val="008C3E34"/>
    <w:rsid w:val="008C537D"/>
    <w:rsid w:val="008C59F0"/>
    <w:rsid w:val="008C73AF"/>
    <w:rsid w:val="008C7A5C"/>
    <w:rsid w:val="008D145D"/>
    <w:rsid w:val="008D1842"/>
    <w:rsid w:val="008E1374"/>
    <w:rsid w:val="008F0043"/>
    <w:rsid w:val="008F1926"/>
    <w:rsid w:val="008F1EAB"/>
    <w:rsid w:val="008F2A72"/>
    <w:rsid w:val="008F2C4B"/>
    <w:rsid w:val="008F3447"/>
    <w:rsid w:val="009000CF"/>
    <w:rsid w:val="009013E0"/>
    <w:rsid w:val="00903575"/>
    <w:rsid w:val="009072C2"/>
    <w:rsid w:val="00912AAC"/>
    <w:rsid w:val="009177E7"/>
    <w:rsid w:val="00927798"/>
    <w:rsid w:val="00931C01"/>
    <w:rsid w:val="009428FE"/>
    <w:rsid w:val="009455D9"/>
    <w:rsid w:val="00947152"/>
    <w:rsid w:val="00952D3C"/>
    <w:rsid w:val="00955F87"/>
    <w:rsid w:val="00960574"/>
    <w:rsid w:val="00961B5F"/>
    <w:rsid w:val="00961D77"/>
    <w:rsid w:val="00962D1F"/>
    <w:rsid w:val="0096606B"/>
    <w:rsid w:val="00973CB9"/>
    <w:rsid w:val="00981B18"/>
    <w:rsid w:val="00990539"/>
    <w:rsid w:val="00992661"/>
    <w:rsid w:val="00997152"/>
    <w:rsid w:val="009A0B2A"/>
    <w:rsid w:val="009B137F"/>
    <w:rsid w:val="009B5222"/>
    <w:rsid w:val="009C1803"/>
    <w:rsid w:val="009C7235"/>
    <w:rsid w:val="009C73A5"/>
    <w:rsid w:val="009E0FE5"/>
    <w:rsid w:val="009F3367"/>
    <w:rsid w:val="00A006D4"/>
    <w:rsid w:val="00A02DD0"/>
    <w:rsid w:val="00A07B4A"/>
    <w:rsid w:val="00A10BA0"/>
    <w:rsid w:val="00A122DA"/>
    <w:rsid w:val="00A210DB"/>
    <w:rsid w:val="00A22C8C"/>
    <w:rsid w:val="00A33CB3"/>
    <w:rsid w:val="00A347FA"/>
    <w:rsid w:val="00A35C7F"/>
    <w:rsid w:val="00A4783F"/>
    <w:rsid w:val="00A52A0A"/>
    <w:rsid w:val="00A536A3"/>
    <w:rsid w:val="00A64025"/>
    <w:rsid w:val="00A83141"/>
    <w:rsid w:val="00A87098"/>
    <w:rsid w:val="00A93C67"/>
    <w:rsid w:val="00AA056F"/>
    <w:rsid w:val="00AA5015"/>
    <w:rsid w:val="00AA7327"/>
    <w:rsid w:val="00AB2650"/>
    <w:rsid w:val="00AB591E"/>
    <w:rsid w:val="00AC0864"/>
    <w:rsid w:val="00AC3436"/>
    <w:rsid w:val="00AC4BF1"/>
    <w:rsid w:val="00AC5C22"/>
    <w:rsid w:val="00AC5F50"/>
    <w:rsid w:val="00AC67B7"/>
    <w:rsid w:val="00AC6D09"/>
    <w:rsid w:val="00AD24E7"/>
    <w:rsid w:val="00AD2530"/>
    <w:rsid w:val="00AD715B"/>
    <w:rsid w:val="00AE61F6"/>
    <w:rsid w:val="00AF1CA7"/>
    <w:rsid w:val="00AF2B90"/>
    <w:rsid w:val="00AF5F0E"/>
    <w:rsid w:val="00B04E47"/>
    <w:rsid w:val="00B20150"/>
    <w:rsid w:val="00B26F71"/>
    <w:rsid w:val="00B361BF"/>
    <w:rsid w:val="00B36D34"/>
    <w:rsid w:val="00B3786B"/>
    <w:rsid w:val="00B466E8"/>
    <w:rsid w:val="00B47047"/>
    <w:rsid w:val="00B513E5"/>
    <w:rsid w:val="00B559E7"/>
    <w:rsid w:val="00B733CE"/>
    <w:rsid w:val="00B76CCB"/>
    <w:rsid w:val="00B81461"/>
    <w:rsid w:val="00B827FA"/>
    <w:rsid w:val="00B907C8"/>
    <w:rsid w:val="00B90F49"/>
    <w:rsid w:val="00B90FD6"/>
    <w:rsid w:val="00B94141"/>
    <w:rsid w:val="00BA3E33"/>
    <w:rsid w:val="00BA5815"/>
    <w:rsid w:val="00BA79AE"/>
    <w:rsid w:val="00BC6D98"/>
    <w:rsid w:val="00BD1E66"/>
    <w:rsid w:val="00BD7844"/>
    <w:rsid w:val="00BE00A5"/>
    <w:rsid w:val="00BE1B8D"/>
    <w:rsid w:val="00BE5427"/>
    <w:rsid w:val="00BE6FC1"/>
    <w:rsid w:val="00BF14D9"/>
    <w:rsid w:val="00BF6DCF"/>
    <w:rsid w:val="00C00B48"/>
    <w:rsid w:val="00C026AB"/>
    <w:rsid w:val="00C12D0B"/>
    <w:rsid w:val="00C13AF9"/>
    <w:rsid w:val="00C15A95"/>
    <w:rsid w:val="00C17512"/>
    <w:rsid w:val="00C37894"/>
    <w:rsid w:val="00C40AD2"/>
    <w:rsid w:val="00C42395"/>
    <w:rsid w:val="00C4239F"/>
    <w:rsid w:val="00C46D6A"/>
    <w:rsid w:val="00C52D7E"/>
    <w:rsid w:val="00C5606D"/>
    <w:rsid w:val="00C61D63"/>
    <w:rsid w:val="00C63C0F"/>
    <w:rsid w:val="00C64507"/>
    <w:rsid w:val="00C7284C"/>
    <w:rsid w:val="00C76FBE"/>
    <w:rsid w:val="00C814CB"/>
    <w:rsid w:val="00C92556"/>
    <w:rsid w:val="00C97B29"/>
    <w:rsid w:val="00CA733F"/>
    <w:rsid w:val="00CB3DE6"/>
    <w:rsid w:val="00CB681E"/>
    <w:rsid w:val="00CC54A2"/>
    <w:rsid w:val="00CD650C"/>
    <w:rsid w:val="00CD7CE7"/>
    <w:rsid w:val="00CF4E18"/>
    <w:rsid w:val="00CF783B"/>
    <w:rsid w:val="00D011D8"/>
    <w:rsid w:val="00D05676"/>
    <w:rsid w:val="00D207D6"/>
    <w:rsid w:val="00D21EC4"/>
    <w:rsid w:val="00D31035"/>
    <w:rsid w:val="00D3606A"/>
    <w:rsid w:val="00D41776"/>
    <w:rsid w:val="00D46042"/>
    <w:rsid w:val="00D50A2A"/>
    <w:rsid w:val="00D50C28"/>
    <w:rsid w:val="00D519F1"/>
    <w:rsid w:val="00D57F2B"/>
    <w:rsid w:val="00D91280"/>
    <w:rsid w:val="00D913EB"/>
    <w:rsid w:val="00D93B1C"/>
    <w:rsid w:val="00D959D6"/>
    <w:rsid w:val="00D960CE"/>
    <w:rsid w:val="00D96657"/>
    <w:rsid w:val="00DA1B03"/>
    <w:rsid w:val="00DA366C"/>
    <w:rsid w:val="00DA6001"/>
    <w:rsid w:val="00DB0257"/>
    <w:rsid w:val="00DE2766"/>
    <w:rsid w:val="00DE51E9"/>
    <w:rsid w:val="00DF5EF5"/>
    <w:rsid w:val="00E044A0"/>
    <w:rsid w:val="00E062A7"/>
    <w:rsid w:val="00E10A28"/>
    <w:rsid w:val="00E159BB"/>
    <w:rsid w:val="00E21F32"/>
    <w:rsid w:val="00E24A98"/>
    <w:rsid w:val="00E3077E"/>
    <w:rsid w:val="00E340C1"/>
    <w:rsid w:val="00E3444B"/>
    <w:rsid w:val="00E34617"/>
    <w:rsid w:val="00E37AC9"/>
    <w:rsid w:val="00E41877"/>
    <w:rsid w:val="00E46156"/>
    <w:rsid w:val="00E50A2F"/>
    <w:rsid w:val="00E5255D"/>
    <w:rsid w:val="00E55C0A"/>
    <w:rsid w:val="00E572A2"/>
    <w:rsid w:val="00E62555"/>
    <w:rsid w:val="00E64A70"/>
    <w:rsid w:val="00E665A9"/>
    <w:rsid w:val="00E67FD8"/>
    <w:rsid w:val="00E77B0B"/>
    <w:rsid w:val="00E8564B"/>
    <w:rsid w:val="00E92252"/>
    <w:rsid w:val="00E9267A"/>
    <w:rsid w:val="00E95010"/>
    <w:rsid w:val="00E95685"/>
    <w:rsid w:val="00EA53A8"/>
    <w:rsid w:val="00EB05F4"/>
    <w:rsid w:val="00EB19C7"/>
    <w:rsid w:val="00EB247B"/>
    <w:rsid w:val="00EB634E"/>
    <w:rsid w:val="00EB785C"/>
    <w:rsid w:val="00EC154D"/>
    <w:rsid w:val="00EC2572"/>
    <w:rsid w:val="00EC30A1"/>
    <w:rsid w:val="00EC7A1E"/>
    <w:rsid w:val="00ED4C7F"/>
    <w:rsid w:val="00ED4F95"/>
    <w:rsid w:val="00EE07CA"/>
    <w:rsid w:val="00EF0804"/>
    <w:rsid w:val="00EF23D5"/>
    <w:rsid w:val="00EF2863"/>
    <w:rsid w:val="00EF5BEA"/>
    <w:rsid w:val="00EF7203"/>
    <w:rsid w:val="00F04CC3"/>
    <w:rsid w:val="00F061E8"/>
    <w:rsid w:val="00F1255B"/>
    <w:rsid w:val="00F24293"/>
    <w:rsid w:val="00F26787"/>
    <w:rsid w:val="00F27055"/>
    <w:rsid w:val="00F31E23"/>
    <w:rsid w:val="00F327CA"/>
    <w:rsid w:val="00F33749"/>
    <w:rsid w:val="00F4456D"/>
    <w:rsid w:val="00F52E34"/>
    <w:rsid w:val="00F54E16"/>
    <w:rsid w:val="00F65306"/>
    <w:rsid w:val="00F703A0"/>
    <w:rsid w:val="00F728F4"/>
    <w:rsid w:val="00F73BDD"/>
    <w:rsid w:val="00F76285"/>
    <w:rsid w:val="00F8176C"/>
    <w:rsid w:val="00F84415"/>
    <w:rsid w:val="00F87B03"/>
    <w:rsid w:val="00F87B1A"/>
    <w:rsid w:val="00F906DB"/>
    <w:rsid w:val="00F9336A"/>
    <w:rsid w:val="00F95B40"/>
    <w:rsid w:val="00FA2D4F"/>
    <w:rsid w:val="00FA4003"/>
    <w:rsid w:val="00FB51A3"/>
    <w:rsid w:val="00FC309B"/>
    <w:rsid w:val="00FD7952"/>
    <w:rsid w:val="00FE2E48"/>
    <w:rsid w:val="00FF2821"/>
    <w:rsid w:val="00FF290E"/>
    <w:rsid w:val="00FF2AB7"/>
    <w:rsid w:val="00FF2BE0"/>
    <w:rsid w:val="00FF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5FA445-4E20-4BD5-BAFD-B859985C5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9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Eggenberger</dc:creator>
  <cp:lastModifiedBy>Judith Eggenberger</cp:lastModifiedBy>
  <cp:revision>5</cp:revision>
  <dcterms:created xsi:type="dcterms:W3CDTF">2014-10-27T23:04:00Z</dcterms:created>
  <dcterms:modified xsi:type="dcterms:W3CDTF">2015-01-13T17:42:00Z</dcterms:modified>
</cp:coreProperties>
</file>